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1FBAEB" w14:textId="47B7DCC5" w:rsidR="00D06693" w:rsidRPr="000A543B" w:rsidRDefault="00D06693" w:rsidP="00D06693">
      <w:pPr>
        <w:pStyle w:val="Heading2"/>
        <w:rPr>
          <w:rFonts w:cs="Times"/>
          <w:sz w:val="24"/>
          <w:szCs w:val="24"/>
          <w:lang w:val="en-US"/>
        </w:rPr>
      </w:pPr>
      <w:r>
        <w:rPr>
          <w:rFonts w:cs="Times"/>
          <w:sz w:val="24"/>
          <w:szCs w:val="24"/>
          <w:lang w:val="en-US"/>
        </w:rPr>
        <w:t xml:space="preserve">Supporting information </w:t>
      </w:r>
      <w:r w:rsidRPr="000A543B">
        <w:rPr>
          <w:rFonts w:cs="Times"/>
          <w:sz w:val="24"/>
          <w:szCs w:val="24"/>
          <w:lang w:val="en-US"/>
        </w:rPr>
        <w:t xml:space="preserve">1. </w:t>
      </w:r>
      <w:r>
        <w:rPr>
          <w:rFonts w:cs="Times"/>
          <w:sz w:val="24"/>
          <w:szCs w:val="24"/>
          <w:lang w:val="en-US"/>
        </w:rPr>
        <w:t xml:space="preserve"> </w:t>
      </w:r>
      <w:r w:rsidR="00EF61CA" w:rsidRPr="00087782">
        <w:rPr>
          <w:rFonts w:cs="Times"/>
          <w:sz w:val="24"/>
          <w:szCs w:val="24"/>
          <w:lang w:val="en-US"/>
        </w:rPr>
        <w:t>Eleven leaflets using as educational materials in diabetes classes and club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2"/>
        <w:gridCol w:w="7418"/>
      </w:tblGrid>
      <w:tr w:rsidR="00D06693" w:rsidRPr="000E5FD1" w14:paraId="4D320DF5" w14:textId="77777777" w:rsidTr="0070036C">
        <w:tc>
          <w:tcPr>
            <w:tcW w:w="1942" w:type="dxa"/>
            <w:vAlign w:val="center"/>
          </w:tcPr>
          <w:p w14:paraId="0F529F51" w14:textId="77777777" w:rsidR="00D06693" w:rsidRPr="000E5FD1" w:rsidRDefault="00D06693" w:rsidP="0053027C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</w:pPr>
            <w:r w:rsidRPr="000E5FD1"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  <w:t>Leaflet 1</w:t>
            </w:r>
          </w:p>
        </w:tc>
        <w:tc>
          <w:tcPr>
            <w:tcW w:w="7418" w:type="dxa"/>
            <w:vAlign w:val="center"/>
          </w:tcPr>
          <w:p w14:paraId="6FB6A703" w14:textId="77777777" w:rsidR="00D06693" w:rsidRPr="000E5FD1" w:rsidRDefault="00D06693" w:rsidP="0053027C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</w:pPr>
            <w:r w:rsidRPr="000E5FD1"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  <w:t>Diabetes – things to know</w:t>
            </w:r>
          </w:p>
        </w:tc>
      </w:tr>
      <w:tr w:rsidR="00D06693" w:rsidRPr="000E5FD1" w14:paraId="1AED88C1" w14:textId="77777777" w:rsidTr="0070036C">
        <w:tc>
          <w:tcPr>
            <w:tcW w:w="1942" w:type="dxa"/>
            <w:vAlign w:val="center"/>
          </w:tcPr>
          <w:p w14:paraId="144E5130" w14:textId="77777777" w:rsidR="00D06693" w:rsidRPr="000E5FD1" w:rsidRDefault="00D06693" w:rsidP="0053027C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</w:pPr>
            <w:r w:rsidRPr="000E5FD1"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  <w:t>Leaflet 2</w:t>
            </w:r>
          </w:p>
        </w:tc>
        <w:tc>
          <w:tcPr>
            <w:tcW w:w="7418" w:type="dxa"/>
            <w:vAlign w:val="center"/>
          </w:tcPr>
          <w:p w14:paraId="1B8D6878" w14:textId="30220A39" w:rsidR="00D06693" w:rsidRPr="000E5FD1" w:rsidRDefault="0053027C" w:rsidP="0053027C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</w:pPr>
            <w:r w:rsidRPr="000E5FD1"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  <w:t>Diabetes treatment</w:t>
            </w:r>
          </w:p>
        </w:tc>
      </w:tr>
      <w:tr w:rsidR="0053027C" w:rsidRPr="000E5FD1" w14:paraId="68068ECD" w14:textId="77777777" w:rsidTr="0070036C">
        <w:tc>
          <w:tcPr>
            <w:tcW w:w="1942" w:type="dxa"/>
            <w:vAlign w:val="center"/>
          </w:tcPr>
          <w:p w14:paraId="25A420B1" w14:textId="77777777" w:rsidR="0053027C" w:rsidRPr="000E5FD1" w:rsidRDefault="0053027C" w:rsidP="0053027C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</w:pPr>
            <w:r w:rsidRPr="000E5FD1"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  <w:t>Leaflet 3</w:t>
            </w:r>
          </w:p>
        </w:tc>
        <w:tc>
          <w:tcPr>
            <w:tcW w:w="7418" w:type="dxa"/>
            <w:vAlign w:val="center"/>
          </w:tcPr>
          <w:p w14:paraId="2486F235" w14:textId="7BB809C8" w:rsidR="0053027C" w:rsidRPr="000E5FD1" w:rsidRDefault="0053027C" w:rsidP="0053027C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</w:pPr>
            <w:r w:rsidRPr="000E5FD1"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  <w:t>Balanced nutrition for diabetics</w:t>
            </w:r>
          </w:p>
        </w:tc>
      </w:tr>
      <w:tr w:rsidR="0053027C" w:rsidRPr="000E5FD1" w14:paraId="693D6D74" w14:textId="77777777" w:rsidTr="0070036C">
        <w:tc>
          <w:tcPr>
            <w:tcW w:w="1942" w:type="dxa"/>
            <w:vAlign w:val="center"/>
          </w:tcPr>
          <w:p w14:paraId="5EA14D79" w14:textId="77777777" w:rsidR="0053027C" w:rsidRPr="000E5FD1" w:rsidRDefault="0053027C" w:rsidP="0053027C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</w:pPr>
            <w:r w:rsidRPr="000E5FD1"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  <w:t>Leaflet 4</w:t>
            </w:r>
          </w:p>
        </w:tc>
        <w:tc>
          <w:tcPr>
            <w:tcW w:w="7418" w:type="dxa"/>
            <w:vAlign w:val="center"/>
          </w:tcPr>
          <w:p w14:paraId="6D261696" w14:textId="7378A500" w:rsidR="0053027C" w:rsidRPr="000E5FD1" w:rsidRDefault="0053027C" w:rsidP="0053027C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</w:pPr>
            <w:r w:rsidRPr="000E5FD1"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  <w:t>Meal plan</w:t>
            </w:r>
          </w:p>
        </w:tc>
      </w:tr>
      <w:tr w:rsidR="00D06693" w:rsidRPr="000E5FD1" w14:paraId="3CF1128E" w14:textId="77777777" w:rsidTr="0070036C">
        <w:tc>
          <w:tcPr>
            <w:tcW w:w="1942" w:type="dxa"/>
            <w:vAlign w:val="center"/>
          </w:tcPr>
          <w:p w14:paraId="749CE9CF" w14:textId="77777777" w:rsidR="00D06693" w:rsidRPr="000E5FD1" w:rsidRDefault="00D06693" w:rsidP="0053027C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</w:pPr>
            <w:r w:rsidRPr="000E5FD1"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  <w:t>Leaflet 5</w:t>
            </w:r>
          </w:p>
        </w:tc>
        <w:tc>
          <w:tcPr>
            <w:tcW w:w="7418" w:type="dxa"/>
            <w:vAlign w:val="center"/>
          </w:tcPr>
          <w:p w14:paraId="42C28EE7" w14:textId="71D3FB50" w:rsidR="00D06693" w:rsidRPr="000E5FD1" w:rsidRDefault="0053027C" w:rsidP="0053027C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</w:pPr>
            <w:r w:rsidRPr="000E5FD1"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  <w:t>Diabetes management</w:t>
            </w:r>
          </w:p>
        </w:tc>
      </w:tr>
      <w:tr w:rsidR="00D06693" w:rsidRPr="000E5FD1" w14:paraId="1B9C1D5E" w14:textId="77777777" w:rsidTr="0070036C">
        <w:tc>
          <w:tcPr>
            <w:tcW w:w="1942" w:type="dxa"/>
            <w:vAlign w:val="center"/>
          </w:tcPr>
          <w:p w14:paraId="076194E0" w14:textId="77777777" w:rsidR="00D06693" w:rsidRPr="000E5FD1" w:rsidRDefault="00D06693" w:rsidP="0053027C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</w:pPr>
            <w:r w:rsidRPr="000E5FD1"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  <w:t>Leaflet 6</w:t>
            </w:r>
          </w:p>
        </w:tc>
        <w:tc>
          <w:tcPr>
            <w:tcW w:w="7418" w:type="dxa"/>
            <w:vAlign w:val="center"/>
          </w:tcPr>
          <w:p w14:paraId="45990D32" w14:textId="1E407EBB" w:rsidR="00D06693" w:rsidRPr="000E5FD1" w:rsidRDefault="0053027C" w:rsidP="0053027C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</w:pPr>
            <w:r w:rsidRPr="000E5FD1"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  <w:t>Initial treatment for hyperglycemia/hypoglycemia</w:t>
            </w:r>
          </w:p>
        </w:tc>
      </w:tr>
      <w:tr w:rsidR="00D06693" w:rsidRPr="000E5FD1" w14:paraId="7D850A13" w14:textId="77777777" w:rsidTr="0070036C">
        <w:tc>
          <w:tcPr>
            <w:tcW w:w="1942" w:type="dxa"/>
            <w:vAlign w:val="center"/>
          </w:tcPr>
          <w:p w14:paraId="4F1F6FB2" w14:textId="77777777" w:rsidR="00D06693" w:rsidRPr="000E5FD1" w:rsidRDefault="00D06693" w:rsidP="0053027C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</w:pPr>
            <w:r w:rsidRPr="000E5FD1"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  <w:t>Leaflet 7</w:t>
            </w:r>
          </w:p>
        </w:tc>
        <w:tc>
          <w:tcPr>
            <w:tcW w:w="7418" w:type="dxa"/>
            <w:vAlign w:val="center"/>
          </w:tcPr>
          <w:p w14:paraId="040CE39F" w14:textId="3B6C3453" w:rsidR="00D06693" w:rsidRPr="000E5FD1" w:rsidRDefault="0053027C" w:rsidP="0053027C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</w:pPr>
            <w:r w:rsidRPr="000E5FD1"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  <w:t>Diabetes foot problems</w:t>
            </w:r>
          </w:p>
        </w:tc>
      </w:tr>
      <w:tr w:rsidR="00D06693" w:rsidRPr="000E5FD1" w14:paraId="21C65AE8" w14:textId="77777777" w:rsidTr="0070036C">
        <w:tc>
          <w:tcPr>
            <w:tcW w:w="1942" w:type="dxa"/>
            <w:vAlign w:val="center"/>
          </w:tcPr>
          <w:p w14:paraId="73E06765" w14:textId="77777777" w:rsidR="00D06693" w:rsidRPr="000E5FD1" w:rsidRDefault="00D06693" w:rsidP="0053027C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</w:pPr>
            <w:r w:rsidRPr="000E5FD1"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  <w:t>Leaflet 8</w:t>
            </w:r>
          </w:p>
        </w:tc>
        <w:tc>
          <w:tcPr>
            <w:tcW w:w="7418" w:type="dxa"/>
            <w:vAlign w:val="center"/>
          </w:tcPr>
          <w:p w14:paraId="02EB8E7F" w14:textId="39EA0C65" w:rsidR="00D06693" w:rsidRPr="000E5FD1" w:rsidRDefault="0053027C" w:rsidP="0053027C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</w:pPr>
            <w:r w:rsidRPr="000E5FD1"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  <w:t>Foot care for diabetes</w:t>
            </w:r>
          </w:p>
        </w:tc>
      </w:tr>
      <w:tr w:rsidR="00D06693" w:rsidRPr="000E5FD1" w14:paraId="2B9FCD1C" w14:textId="77777777" w:rsidTr="0070036C">
        <w:tc>
          <w:tcPr>
            <w:tcW w:w="1942" w:type="dxa"/>
            <w:vAlign w:val="center"/>
          </w:tcPr>
          <w:p w14:paraId="519A35AC" w14:textId="77777777" w:rsidR="00D06693" w:rsidRPr="000E5FD1" w:rsidRDefault="00D06693" w:rsidP="0053027C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</w:pPr>
            <w:r w:rsidRPr="000E5FD1"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  <w:t>Leaflet 9</w:t>
            </w:r>
          </w:p>
        </w:tc>
        <w:tc>
          <w:tcPr>
            <w:tcW w:w="7418" w:type="dxa"/>
            <w:vAlign w:val="center"/>
          </w:tcPr>
          <w:p w14:paraId="2409EB97" w14:textId="0A14A850" w:rsidR="00D06693" w:rsidRPr="000E5FD1" w:rsidRDefault="0053027C" w:rsidP="0053027C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</w:pPr>
            <w:r w:rsidRPr="000E5FD1"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  <w:t>Physical activities for diabetics</w:t>
            </w:r>
          </w:p>
        </w:tc>
      </w:tr>
      <w:tr w:rsidR="00D06693" w:rsidRPr="000E5FD1" w14:paraId="2E00EA03" w14:textId="77777777" w:rsidTr="0070036C">
        <w:tc>
          <w:tcPr>
            <w:tcW w:w="1942" w:type="dxa"/>
            <w:vAlign w:val="center"/>
          </w:tcPr>
          <w:p w14:paraId="2C8C6910" w14:textId="77777777" w:rsidR="00D06693" w:rsidRPr="000E5FD1" w:rsidRDefault="00D06693" w:rsidP="0053027C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</w:pPr>
            <w:r w:rsidRPr="000E5FD1"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  <w:t>Leaflet 10</w:t>
            </w:r>
          </w:p>
        </w:tc>
        <w:tc>
          <w:tcPr>
            <w:tcW w:w="7418" w:type="dxa"/>
            <w:vAlign w:val="center"/>
          </w:tcPr>
          <w:p w14:paraId="21A76601" w14:textId="26FBEE05" w:rsidR="00D06693" w:rsidRPr="000E5FD1" w:rsidRDefault="0053027C" w:rsidP="0053027C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</w:pPr>
            <w:r w:rsidRPr="000E5FD1"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  <w:t>Diabetes control on some special occasions</w:t>
            </w:r>
          </w:p>
        </w:tc>
      </w:tr>
      <w:tr w:rsidR="00D06693" w:rsidRPr="000E5FD1" w14:paraId="7B2BD0D3" w14:textId="77777777" w:rsidTr="0070036C">
        <w:tc>
          <w:tcPr>
            <w:tcW w:w="1942" w:type="dxa"/>
            <w:vAlign w:val="center"/>
          </w:tcPr>
          <w:p w14:paraId="741E5106" w14:textId="77777777" w:rsidR="00D06693" w:rsidRPr="000E5FD1" w:rsidRDefault="00D06693" w:rsidP="0053027C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</w:pPr>
            <w:r w:rsidRPr="000E5FD1"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  <w:t>Leaflet 11</w:t>
            </w:r>
          </w:p>
        </w:tc>
        <w:tc>
          <w:tcPr>
            <w:tcW w:w="7418" w:type="dxa"/>
            <w:vAlign w:val="center"/>
          </w:tcPr>
          <w:p w14:paraId="4A174E83" w14:textId="4CF77FCA" w:rsidR="00D06693" w:rsidRPr="000E5FD1" w:rsidRDefault="0053027C" w:rsidP="0053027C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</w:pPr>
            <w:r w:rsidRPr="000E5FD1">
              <w:rPr>
                <w:rFonts w:ascii="Times New Roman" w:hAnsi="Times New Roman" w:cs="Times New Roman"/>
                <w:i/>
                <w:iCs/>
                <w:color w:val="000000" w:themeColor="text1"/>
                <w:szCs w:val="26"/>
              </w:rPr>
              <w:t>Living healthy in Tet’s holiday</w:t>
            </w:r>
          </w:p>
        </w:tc>
      </w:tr>
    </w:tbl>
    <w:p w14:paraId="4B45C191" w14:textId="6D1D303B" w:rsidR="00CA2E94" w:rsidRDefault="00CA2E94" w:rsidP="00CA2E94">
      <w:pPr>
        <w:rPr>
          <w:rFonts w:ascii="Times" w:hAnsi="Times" w:cs="Times"/>
          <w:b/>
          <w:color w:val="000000"/>
        </w:rPr>
      </w:pPr>
    </w:p>
    <w:p w14:paraId="13D03774" w14:textId="28C578BD" w:rsidR="00CA2E94" w:rsidRDefault="00CA2E94">
      <w:pPr>
        <w:spacing w:after="160" w:line="259" w:lineRule="auto"/>
        <w:rPr>
          <w:rFonts w:ascii="Times" w:hAnsi="Times" w:cs="Times"/>
          <w:b/>
          <w:color w:val="000000"/>
        </w:rPr>
      </w:pPr>
      <w:bookmarkStart w:id="0" w:name="_GoBack"/>
      <w:bookmarkEnd w:id="0"/>
    </w:p>
    <w:sectPr w:rsidR="00CA2E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A624A9" w14:textId="77777777" w:rsidR="00AC26FF" w:rsidRDefault="00AC26FF" w:rsidP="00CA2E94">
      <w:r>
        <w:separator/>
      </w:r>
    </w:p>
  </w:endnote>
  <w:endnote w:type="continuationSeparator" w:id="0">
    <w:p w14:paraId="68D07F25" w14:textId="77777777" w:rsidR="00AC26FF" w:rsidRDefault="00AC26FF" w:rsidP="00CA2E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D0A7C1" w14:textId="77777777" w:rsidR="00AC26FF" w:rsidRDefault="00AC26FF" w:rsidP="00CA2E94">
      <w:r>
        <w:separator/>
      </w:r>
    </w:p>
  </w:footnote>
  <w:footnote w:type="continuationSeparator" w:id="0">
    <w:p w14:paraId="10BC9B2B" w14:textId="77777777" w:rsidR="00AC26FF" w:rsidRDefault="00AC26FF" w:rsidP="00CA2E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2FB0351"/>
    <w:multiLevelType w:val="hybridMultilevel"/>
    <w:tmpl w:val="792064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693"/>
    <w:rsid w:val="000E5FD1"/>
    <w:rsid w:val="001F4B4E"/>
    <w:rsid w:val="003E1F8F"/>
    <w:rsid w:val="0053027C"/>
    <w:rsid w:val="0070036C"/>
    <w:rsid w:val="00AC26FF"/>
    <w:rsid w:val="00CA2E94"/>
    <w:rsid w:val="00D06693"/>
    <w:rsid w:val="00DF5E6A"/>
    <w:rsid w:val="00EE569C"/>
    <w:rsid w:val="00EF6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C7023"/>
  <w15:chartTrackingRefBased/>
  <w15:docId w15:val="{0A6D8DF3-B840-44D9-A8FD-396F80855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6693"/>
    <w:pPr>
      <w:spacing w:after="0" w:line="240" w:lineRule="auto"/>
    </w:pPr>
    <w:rPr>
      <w:sz w:val="24"/>
      <w:szCs w:val="24"/>
      <w:lang w:val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6693"/>
    <w:pPr>
      <w:keepNext/>
      <w:keepLines/>
      <w:spacing w:line="480" w:lineRule="auto"/>
      <w:outlineLvl w:val="1"/>
    </w:pPr>
    <w:rPr>
      <w:rFonts w:ascii="Times" w:eastAsiaTheme="majorEastAsia" w:hAnsi="Times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06693"/>
    <w:rPr>
      <w:rFonts w:ascii="Times" w:eastAsiaTheme="majorEastAsia" w:hAnsi="Times" w:cstheme="majorBidi"/>
      <w:b/>
      <w:sz w:val="32"/>
      <w:szCs w:val="26"/>
      <w:lang w:val="da-DK"/>
    </w:rPr>
  </w:style>
  <w:style w:type="table" w:styleId="TableGrid">
    <w:name w:val="Table Grid"/>
    <w:basedOn w:val="TableNormal"/>
    <w:uiPriority w:val="39"/>
    <w:rsid w:val="00D066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A2E94"/>
    <w:pPr>
      <w:spacing w:after="160" w:line="259" w:lineRule="auto"/>
      <w:ind w:left="720"/>
      <w:contextualSpacing/>
    </w:pPr>
    <w:rPr>
      <w:rFonts w:ascii="Times New Roman" w:hAnsi="Times New Roman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A2E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2E94"/>
    <w:rPr>
      <w:sz w:val="24"/>
      <w:szCs w:val="24"/>
      <w:lang w:val="da-DK"/>
    </w:rPr>
  </w:style>
  <w:style w:type="paragraph" w:styleId="Footer">
    <w:name w:val="footer"/>
    <w:basedOn w:val="Normal"/>
    <w:link w:val="FooterChar"/>
    <w:uiPriority w:val="99"/>
    <w:unhideWhenUsed/>
    <w:rsid w:val="00CA2E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2E94"/>
    <w:rPr>
      <w:sz w:val="24"/>
      <w:szCs w:val="24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118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g Thi Ngoc Anh</dc:creator>
  <cp:keywords/>
  <dc:description/>
  <cp:lastModifiedBy>Dang Thi Ngoc Anh</cp:lastModifiedBy>
  <cp:revision>8</cp:revision>
  <dcterms:created xsi:type="dcterms:W3CDTF">2022-06-04T09:36:00Z</dcterms:created>
  <dcterms:modified xsi:type="dcterms:W3CDTF">2023-08-24T02:49:00Z</dcterms:modified>
</cp:coreProperties>
</file>